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6B8" w:rsidRDefault="00B676B8"/>
    <w:p w:rsidR="00094C95" w:rsidRPr="00094C95" w:rsidRDefault="00094C95" w:rsidP="00094C95">
      <w:pPr>
        <w:spacing w:line="480" w:lineRule="auto"/>
      </w:pPr>
      <w:r w:rsidRPr="0006149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2C049F" w:rsidRPr="002C04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049F" w:rsidRPr="00061499">
        <w:rPr>
          <w:rFonts w:ascii="Times New Roman" w:hAnsi="Times New Roman" w:cs="Times New Roman"/>
          <w:b/>
          <w:sz w:val="24"/>
          <w:szCs w:val="24"/>
        </w:rPr>
        <w:t>Table</w:t>
      </w:r>
      <w:r w:rsidRPr="000614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1499">
        <w:rPr>
          <w:rFonts w:ascii="Times New Roman" w:hAnsi="Times New Roman" w:cs="Times New Roman"/>
          <w:sz w:val="24"/>
          <w:szCs w:val="24"/>
        </w:rPr>
        <w:t>Description of 23 sampl</w:t>
      </w:r>
      <w:r w:rsidR="00BE02DB">
        <w:rPr>
          <w:rFonts w:ascii="Times New Roman" w:hAnsi="Times New Roman" w:cs="Times New Roman"/>
          <w:sz w:val="24"/>
          <w:szCs w:val="24"/>
        </w:rPr>
        <w:t>e</w:t>
      </w:r>
      <w:r w:rsidRPr="00061499">
        <w:rPr>
          <w:rFonts w:ascii="Times New Roman" w:hAnsi="Times New Roman" w:cs="Times New Roman"/>
          <w:sz w:val="24"/>
          <w:szCs w:val="24"/>
        </w:rPr>
        <w:t xml:space="preserve"> plots where soil respira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94C95">
        <w:rPr>
          <w:rFonts w:ascii="Times New Roman" w:hAnsi="Times New Roman" w:cs="Times New Roman"/>
          <w:i/>
          <w:sz w:val="24"/>
          <w:szCs w:val="24"/>
        </w:rPr>
        <w:t>R</w:t>
      </w:r>
      <w:r w:rsidRPr="00094C95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094C95">
        <w:rPr>
          <w:rFonts w:ascii="Times New Roman" w:hAnsi="Times New Roman" w:cs="Times New Roman"/>
          <w:sz w:val="24"/>
          <w:szCs w:val="24"/>
        </w:rPr>
        <w:t>)</w:t>
      </w:r>
      <w:r w:rsidRPr="00061499">
        <w:rPr>
          <w:rFonts w:ascii="Times New Roman" w:hAnsi="Times New Roman" w:cs="Times New Roman"/>
          <w:sz w:val="24"/>
          <w:szCs w:val="24"/>
        </w:rPr>
        <w:t xml:space="preserve"> measurements were taken for winter wheat and summer maize.</w:t>
      </w:r>
      <w:bookmarkStart w:id="0" w:name="_GoBack"/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436"/>
        <w:gridCol w:w="1610"/>
        <w:gridCol w:w="1352"/>
        <w:gridCol w:w="733"/>
        <w:gridCol w:w="245"/>
        <w:gridCol w:w="1357"/>
        <w:gridCol w:w="864"/>
      </w:tblGrid>
      <w:tr w:rsidR="00304774" w:rsidRPr="00094C95" w:rsidTr="00304774">
        <w:tc>
          <w:tcPr>
            <w:tcW w:w="709" w:type="dxa"/>
            <w:vMerge w:val="restart"/>
          </w:tcPr>
          <w:p w:rsidR="00304774" w:rsidRPr="00094C95" w:rsidRDefault="00304774" w:rsidP="00094C9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Plot </w:t>
            </w:r>
          </w:p>
        </w:tc>
        <w:tc>
          <w:tcPr>
            <w:tcW w:w="1436" w:type="dxa"/>
            <w:vMerge w:val="restart"/>
          </w:tcPr>
          <w:p w:rsidR="00304774" w:rsidRPr="00094C95" w:rsidRDefault="00304774" w:rsidP="0030477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774">
              <w:rPr>
                <w:rFonts w:ascii="Times New Roman" w:hAnsi="Times New Roman" w:cs="Times New Roman"/>
                <w:szCs w:val="21"/>
              </w:rPr>
              <w:t>Longitude (°)</w:t>
            </w:r>
          </w:p>
        </w:tc>
        <w:tc>
          <w:tcPr>
            <w:tcW w:w="1610" w:type="dxa"/>
            <w:vMerge w:val="restart"/>
          </w:tcPr>
          <w:p w:rsidR="00304774" w:rsidRPr="00094C95" w:rsidRDefault="00304774" w:rsidP="0030477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774">
              <w:rPr>
                <w:rFonts w:ascii="Times New Roman" w:hAnsi="Times New Roman" w:cs="Times New Roman"/>
                <w:szCs w:val="21"/>
              </w:rPr>
              <w:t>Latitude (°)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4774" w:rsidRPr="00094C95" w:rsidRDefault="00304774" w:rsidP="00094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Winter wheat</w:t>
            </w:r>
          </w:p>
        </w:tc>
        <w:tc>
          <w:tcPr>
            <w:tcW w:w="245" w:type="dxa"/>
            <w:tcBorders>
              <w:bottom w:val="nil"/>
            </w:tcBorders>
          </w:tcPr>
          <w:p w:rsidR="00304774" w:rsidRPr="00094C95" w:rsidRDefault="00304774" w:rsidP="00094C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4774" w:rsidRPr="00094C95" w:rsidRDefault="00304774" w:rsidP="00094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Summer maize</w:t>
            </w:r>
          </w:p>
        </w:tc>
      </w:tr>
      <w:tr w:rsidR="00304774" w:rsidRPr="00094C95" w:rsidTr="00304774">
        <w:trPr>
          <w:trHeight w:val="101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304774" w:rsidRPr="00094C95" w:rsidRDefault="00304774" w:rsidP="00094C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6" w:type="dxa"/>
            <w:vMerge/>
            <w:tcBorders>
              <w:bottom w:val="single" w:sz="4" w:space="0" w:color="auto"/>
            </w:tcBorders>
          </w:tcPr>
          <w:p w:rsidR="00304774" w:rsidRPr="00094C95" w:rsidRDefault="00304774" w:rsidP="00094C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vMerge/>
            <w:tcBorders>
              <w:bottom w:val="single" w:sz="4" w:space="0" w:color="auto"/>
            </w:tcBorders>
          </w:tcPr>
          <w:p w:rsidR="00304774" w:rsidRPr="00094C95" w:rsidRDefault="00304774" w:rsidP="00094C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:rsidR="00304774" w:rsidRPr="00094C95" w:rsidRDefault="00304774" w:rsidP="00094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Average value of </w:t>
            </w:r>
            <w:r w:rsidRPr="00094C95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094C95">
              <w:rPr>
                <w:rFonts w:ascii="Times New Roman" w:hAnsi="Times New Roman" w:cs="Times New Roman"/>
                <w:i/>
                <w:szCs w:val="21"/>
                <w:vertAlign w:val="subscript"/>
              </w:rPr>
              <w:t>s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:rsidR="00304774" w:rsidRPr="00094C95" w:rsidRDefault="00304774" w:rsidP="00094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SD of </w:t>
            </w:r>
            <w:r w:rsidRPr="00094C95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094C95">
              <w:rPr>
                <w:rFonts w:ascii="Times New Roman" w:hAnsi="Times New Roman" w:cs="Times New Roman"/>
                <w:i/>
                <w:szCs w:val="21"/>
                <w:vertAlign w:val="subscript"/>
              </w:rPr>
              <w:t>s</w:t>
            </w:r>
          </w:p>
        </w:tc>
        <w:tc>
          <w:tcPr>
            <w:tcW w:w="245" w:type="dxa"/>
            <w:tcBorders>
              <w:top w:val="nil"/>
              <w:bottom w:val="single" w:sz="4" w:space="0" w:color="auto"/>
            </w:tcBorders>
          </w:tcPr>
          <w:p w:rsidR="00304774" w:rsidRPr="00094C95" w:rsidRDefault="00304774" w:rsidP="00094C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:rsidR="00304774" w:rsidRPr="00094C95" w:rsidRDefault="00304774" w:rsidP="00094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Average value of </w:t>
            </w:r>
            <w:r w:rsidRPr="00094C95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094C95">
              <w:rPr>
                <w:rFonts w:ascii="Times New Roman" w:hAnsi="Times New Roman" w:cs="Times New Roman"/>
                <w:i/>
                <w:szCs w:val="21"/>
                <w:vertAlign w:val="subscript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304774" w:rsidRPr="00094C95" w:rsidRDefault="00304774" w:rsidP="00094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SD of </w:t>
            </w:r>
            <w:r w:rsidRPr="00094C95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094C95">
              <w:rPr>
                <w:rFonts w:ascii="Times New Roman" w:hAnsi="Times New Roman" w:cs="Times New Roman"/>
                <w:i/>
                <w:szCs w:val="21"/>
                <w:vertAlign w:val="subscript"/>
              </w:rPr>
              <w:t>s</w:t>
            </w:r>
          </w:p>
        </w:tc>
      </w:tr>
      <w:tr w:rsidR="00304774" w:rsidRPr="00094C95" w:rsidTr="00304774"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304774" w:rsidRPr="00094C95" w:rsidRDefault="00304774" w:rsidP="0030477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3 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8 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:rsidR="00304774" w:rsidRPr="00094C95" w:rsidRDefault="00304774" w:rsidP="00304774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94C95">
              <w:rPr>
                <w:rFonts w:ascii="Times New Roman" w:hAnsi="Times New Roman" w:cs="Times New Roman"/>
                <w:bCs/>
                <w:szCs w:val="21"/>
              </w:rPr>
              <w:t xml:space="preserve">3.44 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vAlign w:val="bottom"/>
          </w:tcPr>
          <w:p w:rsidR="00304774" w:rsidRPr="00094C95" w:rsidRDefault="00304774" w:rsidP="0030477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3.32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8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79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54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83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1.53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6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79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78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3.88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8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1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44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5.01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6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1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88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85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1.06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3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3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94C95">
              <w:rPr>
                <w:rFonts w:ascii="Times New Roman" w:hAnsi="Times New Roman" w:cs="Times New Roman"/>
                <w:bCs/>
                <w:szCs w:val="21"/>
              </w:rPr>
              <w:t xml:space="preserve">3.94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91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3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1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94C95">
              <w:rPr>
                <w:rFonts w:ascii="Times New Roman" w:hAnsi="Times New Roman" w:cs="Times New Roman"/>
                <w:bCs/>
                <w:szCs w:val="21"/>
              </w:rPr>
              <w:t xml:space="preserve">4.21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5.70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1.68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1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1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68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11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1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3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68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81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39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99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1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4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10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5.44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52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1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6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3.83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94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1.36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1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8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94C95">
              <w:rPr>
                <w:rFonts w:ascii="Times New Roman" w:hAnsi="Times New Roman" w:cs="Times New Roman"/>
                <w:bCs/>
                <w:szCs w:val="21"/>
              </w:rPr>
              <w:t xml:space="preserve">4.04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57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5.12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5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4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2.72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3.82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3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6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2.99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5.00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5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6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3.01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72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3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79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3.21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5.53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5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3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3.38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82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3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4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2.40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78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7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3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3.35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59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1.29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8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4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3.25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81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8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6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3.58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73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1.13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8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7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3.44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5.45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</w:tr>
      <w:tr w:rsidR="00304774" w:rsidRPr="00094C95" w:rsidTr="00304774">
        <w:tc>
          <w:tcPr>
            <w:tcW w:w="709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36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116.4435 </w:t>
            </w:r>
          </w:p>
        </w:tc>
        <w:tc>
          <w:tcPr>
            <w:tcW w:w="1610" w:type="dxa"/>
          </w:tcPr>
          <w:p w:rsidR="00304774" w:rsidRPr="00190BC4" w:rsidRDefault="00304774" w:rsidP="00190B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90BC4">
              <w:rPr>
                <w:rFonts w:ascii="Times New Roman" w:hAnsi="Times New Roman" w:cs="Times New Roman"/>
                <w:szCs w:val="21"/>
              </w:rPr>
              <w:t xml:space="preserve">40.1788 </w:t>
            </w:r>
          </w:p>
        </w:tc>
        <w:tc>
          <w:tcPr>
            <w:tcW w:w="1352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3.88 </w:t>
            </w:r>
          </w:p>
        </w:tc>
        <w:tc>
          <w:tcPr>
            <w:tcW w:w="733" w:type="dxa"/>
            <w:vAlign w:val="center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245" w:type="dxa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7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4.18 </w:t>
            </w:r>
          </w:p>
        </w:tc>
        <w:tc>
          <w:tcPr>
            <w:tcW w:w="864" w:type="dxa"/>
            <w:vAlign w:val="bottom"/>
          </w:tcPr>
          <w:p w:rsidR="00304774" w:rsidRPr="00094C95" w:rsidRDefault="00304774" w:rsidP="00304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C95">
              <w:rPr>
                <w:rFonts w:ascii="Times New Roman" w:hAnsi="Times New Roman" w:cs="Times New Roman"/>
                <w:szCs w:val="21"/>
              </w:rPr>
              <w:t xml:space="preserve">0.97 </w:t>
            </w:r>
          </w:p>
        </w:tc>
      </w:tr>
    </w:tbl>
    <w:p w:rsidR="00094C95" w:rsidRDefault="00094C95"/>
    <w:sectPr w:rsidR="00094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3EAE" w:rsidRDefault="007E3EAE" w:rsidP="00094C95">
      <w:r>
        <w:separator/>
      </w:r>
    </w:p>
  </w:endnote>
  <w:endnote w:type="continuationSeparator" w:id="0">
    <w:p w:rsidR="007E3EAE" w:rsidRDefault="007E3EAE" w:rsidP="00094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3EAE" w:rsidRDefault="007E3EAE" w:rsidP="00094C95">
      <w:r>
        <w:separator/>
      </w:r>
    </w:p>
  </w:footnote>
  <w:footnote w:type="continuationSeparator" w:id="0">
    <w:p w:rsidR="007E3EAE" w:rsidRDefault="007E3EAE" w:rsidP="00094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B83"/>
    <w:rsid w:val="00094C95"/>
    <w:rsid w:val="00190BC4"/>
    <w:rsid w:val="002C049F"/>
    <w:rsid w:val="00304774"/>
    <w:rsid w:val="00367A31"/>
    <w:rsid w:val="003F6B83"/>
    <w:rsid w:val="0070700F"/>
    <w:rsid w:val="007E3EAE"/>
    <w:rsid w:val="00B676B8"/>
    <w:rsid w:val="00BE02DB"/>
    <w:rsid w:val="00C7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D3E27E-B2AC-43D1-9192-31D64655F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4C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4C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4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4C95"/>
    <w:rPr>
      <w:sz w:val="18"/>
      <w:szCs w:val="18"/>
    </w:rPr>
  </w:style>
  <w:style w:type="table" w:styleId="a5">
    <w:name w:val="Table Grid"/>
    <w:basedOn w:val="a1"/>
    <w:uiPriority w:val="39"/>
    <w:rsid w:val="00094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97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16-10-23T10:38:00Z</dcterms:created>
  <dcterms:modified xsi:type="dcterms:W3CDTF">2016-12-02T03:53:00Z</dcterms:modified>
</cp:coreProperties>
</file>